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E9FEB" w14:textId="5C5E8980" w:rsidR="00A62510" w:rsidRPr="00A62510" w:rsidRDefault="00B25DDE" w:rsidP="00E459B9">
      <w:bookmarkStart w:id="0" w:name="_GoBack"/>
      <w:bookmarkEnd w:id="0"/>
      <w:r w:rsidRPr="00B7222F">
        <w:rPr>
          <w:b/>
        </w:rPr>
        <w:t xml:space="preserve">S2 </w:t>
      </w:r>
      <w:r w:rsidR="00FA1A98" w:rsidRPr="00B7222F">
        <w:rPr>
          <w:b/>
        </w:rPr>
        <w:t>Table:</w:t>
      </w:r>
      <w:r w:rsidR="00FA1A98">
        <w:t xml:space="preserve"> </w:t>
      </w:r>
      <w:r w:rsidR="00A62510" w:rsidRPr="00A62510">
        <w:t xml:space="preserve">Phylogenetic null model analysis testing the effect of single versus multiple biome occupancy on biome conservatism </w:t>
      </w:r>
      <w:r w:rsidR="00A62510">
        <w:t>with raw biome shift estimates used for both</w:t>
      </w:r>
      <w:r w:rsidR="00A62510" w:rsidRPr="00A62510">
        <w:t xml:space="preserve">. Null simulations </w:t>
      </w:r>
      <w:proofErr w:type="gramStart"/>
      <w:r w:rsidR="00A62510" w:rsidRPr="00A62510">
        <w:t>were conducted</w:t>
      </w:r>
      <w:proofErr w:type="gramEnd"/>
      <w:r w:rsidR="00A62510" w:rsidRPr="00A62510">
        <w:t xml:space="preserve"> for each clade by randomising biomes occupied, with 1000 replicates per clade. Biome conservatism </w:t>
      </w:r>
      <w:proofErr w:type="gramStart"/>
      <w:r w:rsidR="00A62510" w:rsidRPr="00A62510">
        <w:t>is considered</w:t>
      </w:r>
      <w:proofErr w:type="gramEnd"/>
      <w:r w:rsidR="00A62510" w:rsidRPr="00A62510">
        <w:t xml:space="preserve"> significant (*) if 0.95 or greater of the simulations have more biome shifts than the observed biome shift count. A positive/negative change in tendency towards biome conservatism comparing single with multiple biome occupancy approaches </w:t>
      </w:r>
      <w:proofErr w:type="gramStart"/>
      <w:r w:rsidR="00A62510" w:rsidRPr="00A62510">
        <w:t>is indicated</w:t>
      </w:r>
      <w:proofErr w:type="gramEnd"/>
      <w:r w:rsidR="00A62510" w:rsidRPr="00A62510"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21"/>
      </w:tblGrid>
      <w:tr w:rsidR="00AF6E71" w14:paraId="43F793EA" w14:textId="77777777" w:rsidTr="00AF6E71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</w:tcPr>
          <w:p w14:paraId="1138B0CF" w14:textId="77777777" w:rsidR="00AF6E71" w:rsidRPr="00391DE2" w:rsidRDefault="00AF6E71" w:rsidP="00CA2268">
            <w:pPr>
              <w:rPr>
                <w:b/>
                <w:bCs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E3B63D" w14:textId="77777777" w:rsidR="00AF6E71" w:rsidRPr="00391DE2" w:rsidRDefault="00AF6E71" w:rsidP="00CA2268">
            <w:pPr>
              <w:rPr>
                <w:b/>
                <w:bCs/>
              </w:rPr>
            </w:pPr>
            <w:r w:rsidRPr="00391DE2">
              <w:rPr>
                <w:b/>
                <w:bCs/>
              </w:rPr>
              <w:t>Proportion of null simulations greater than observed biome shifts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</w:tcBorders>
          </w:tcPr>
          <w:p w14:paraId="28D30F1D" w14:textId="4FD4B29F" w:rsidR="00AF6E71" w:rsidRPr="00391DE2" w:rsidRDefault="00243C32" w:rsidP="00243C32">
            <w:pPr>
              <w:rPr>
                <w:b/>
                <w:bCs/>
              </w:rPr>
            </w:pPr>
            <w:r>
              <w:rPr>
                <w:b/>
                <w:bCs/>
              </w:rPr>
              <w:t>Absolute (percentage) c</w:t>
            </w:r>
            <w:r w:rsidR="00AF6E71">
              <w:rPr>
                <w:b/>
                <w:bCs/>
              </w:rPr>
              <w:t>hange in tendenc</w:t>
            </w:r>
            <w:r>
              <w:rPr>
                <w:b/>
                <w:bCs/>
              </w:rPr>
              <w:t>y towards biome conservatism</w:t>
            </w:r>
          </w:p>
        </w:tc>
      </w:tr>
      <w:tr w:rsidR="00AF6E71" w14:paraId="094289A1" w14:textId="77777777" w:rsidTr="00AF6E71">
        <w:trPr>
          <w:jc w:val="center"/>
        </w:trPr>
        <w:tc>
          <w:tcPr>
            <w:tcW w:w="1803" w:type="dxa"/>
            <w:tcBorders>
              <w:bottom w:val="single" w:sz="4" w:space="0" w:color="auto"/>
            </w:tcBorders>
          </w:tcPr>
          <w:p w14:paraId="0BF263AF" w14:textId="77777777" w:rsidR="00AF6E71" w:rsidRPr="00391DE2" w:rsidRDefault="00AF6E71" w:rsidP="00CA2268">
            <w:pPr>
              <w:rPr>
                <w:b/>
                <w:bCs/>
              </w:rPr>
            </w:pPr>
            <w:r w:rsidRPr="00391DE2">
              <w:rPr>
                <w:b/>
                <w:bCs/>
              </w:rPr>
              <w:t>Clad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CE6E4B9" w14:textId="77777777" w:rsidR="00AF6E71" w:rsidRPr="00391DE2" w:rsidRDefault="00AF6E71" w:rsidP="00CA2268">
            <w:pPr>
              <w:rPr>
                <w:b/>
                <w:bCs/>
              </w:rPr>
            </w:pPr>
            <w:r w:rsidRPr="00391DE2">
              <w:rPr>
                <w:b/>
                <w:bCs/>
              </w:rPr>
              <w:t>Single</w:t>
            </w:r>
            <w:r>
              <w:rPr>
                <w:b/>
                <w:bCs/>
              </w:rPr>
              <w:t xml:space="preserve"> </w:t>
            </w:r>
            <w:r w:rsidRPr="00391DE2">
              <w:rPr>
                <w:b/>
                <w:bCs/>
              </w:rPr>
              <w:t>biome</w:t>
            </w:r>
            <w:r>
              <w:rPr>
                <w:b/>
                <w:bCs/>
              </w:rPr>
              <w:t xml:space="preserve"> occupancy</w:t>
            </w:r>
            <w:r w:rsidRPr="00391DE2">
              <w:rPr>
                <w:b/>
                <w:bCs/>
              </w:rPr>
              <w:t xml:space="preserve"> approach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0E1773A" w14:textId="77777777" w:rsidR="00AF6E71" w:rsidRPr="00391DE2" w:rsidRDefault="00AF6E71" w:rsidP="00CA2268">
            <w:pPr>
              <w:rPr>
                <w:b/>
                <w:bCs/>
              </w:rPr>
            </w:pPr>
            <w:r w:rsidRPr="00391DE2">
              <w:rPr>
                <w:b/>
                <w:bCs/>
              </w:rPr>
              <w:t>Multi</w:t>
            </w:r>
            <w:r>
              <w:rPr>
                <w:b/>
                <w:bCs/>
              </w:rPr>
              <w:t xml:space="preserve">ple </w:t>
            </w:r>
            <w:r w:rsidRPr="00391DE2">
              <w:rPr>
                <w:b/>
                <w:bCs/>
              </w:rPr>
              <w:t>biome</w:t>
            </w:r>
            <w:r>
              <w:rPr>
                <w:b/>
                <w:bCs/>
              </w:rPr>
              <w:t xml:space="preserve"> occupancy</w:t>
            </w:r>
            <w:r w:rsidRPr="00391DE2">
              <w:rPr>
                <w:b/>
                <w:bCs/>
              </w:rPr>
              <w:t xml:space="preserve"> approach</w:t>
            </w:r>
          </w:p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14A7ED2D" w14:textId="31F9A0DD" w:rsidR="00AF6E71" w:rsidRPr="00391DE2" w:rsidRDefault="00AF6E71" w:rsidP="00CA2268">
            <w:pPr>
              <w:rPr>
                <w:b/>
                <w:bCs/>
              </w:rPr>
            </w:pPr>
          </w:p>
        </w:tc>
      </w:tr>
      <w:tr w:rsidR="00FA1A98" w14:paraId="35EF3FD8" w14:textId="77777777" w:rsidTr="00AF6E71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</w:tcPr>
          <w:p w14:paraId="58A69464" w14:textId="77777777" w:rsidR="00FA1A98" w:rsidRPr="00391DE2" w:rsidRDefault="00FA1A98" w:rsidP="00CA2268">
            <w:pPr>
              <w:rPr>
                <w:i/>
                <w:iCs/>
              </w:rPr>
            </w:pPr>
            <w:r w:rsidRPr="00391DE2">
              <w:rPr>
                <w:i/>
                <w:iCs/>
              </w:rPr>
              <w:t>Chionochloa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997B54B" w14:textId="31193367" w:rsidR="00FA1A98" w:rsidRDefault="00FA1A98" w:rsidP="00CA2268">
            <w:r>
              <w:t>0.4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C12C67B" w14:textId="17F72543" w:rsidR="00FA1A98" w:rsidRDefault="00FA1A98" w:rsidP="00CA2268">
            <w:r>
              <w:t>0.50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1755140F" w14:textId="31D1074D" w:rsidR="00FA1A98" w:rsidRDefault="00243C32" w:rsidP="00CA2268">
            <w:r>
              <w:t>+0.06 (</w:t>
            </w:r>
            <w:r w:rsidR="00A62510">
              <w:t>14</w:t>
            </w:r>
            <w:r>
              <w:t>%)</w:t>
            </w:r>
          </w:p>
        </w:tc>
      </w:tr>
      <w:tr w:rsidR="00FA1A98" w14:paraId="21C6F449" w14:textId="77777777" w:rsidTr="00AF6E71">
        <w:trPr>
          <w:jc w:val="center"/>
        </w:trPr>
        <w:tc>
          <w:tcPr>
            <w:tcW w:w="1803" w:type="dxa"/>
          </w:tcPr>
          <w:p w14:paraId="36710461" w14:textId="77777777" w:rsidR="00FA1A98" w:rsidRPr="00391DE2" w:rsidRDefault="00FA1A98" w:rsidP="00CA2268">
            <w:pPr>
              <w:rPr>
                <w:i/>
                <w:iCs/>
              </w:rPr>
            </w:pPr>
            <w:r w:rsidRPr="00391DE2">
              <w:rPr>
                <w:i/>
                <w:iCs/>
              </w:rPr>
              <w:t>Coprosma</w:t>
            </w:r>
          </w:p>
        </w:tc>
        <w:tc>
          <w:tcPr>
            <w:tcW w:w="1803" w:type="dxa"/>
          </w:tcPr>
          <w:p w14:paraId="28C1DEF2" w14:textId="0331ADD0" w:rsidR="00FA1A98" w:rsidRDefault="00FA1A98" w:rsidP="00CA2268">
            <w:r>
              <w:t>0.41</w:t>
            </w:r>
          </w:p>
        </w:tc>
        <w:tc>
          <w:tcPr>
            <w:tcW w:w="1803" w:type="dxa"/>
          </w:tcPr>
          <w:p w14:paraId="3092BE5C" w14:textId="653EB2E1" w:rsidR="00FA1A98" w:rsidRDefault="00FA1A98" w:rsidP="00CA2268">
            <w:r>
              <w:t>0.42</w:t>
            </w:r>
          </w:p>
        </w:tc>
        <w:tc>
          <w:tcPr>
            <w:tcW w:w="1821" w:type="dxa"/>
          </w:tcPr>
          <w:p w14:paraId="089D9E1A" w14:textId="601AFA12" w:rsidR="00FA1A98" w:rsidRDefault="00243C32" w:rsidP="00CA2268">
            <w:r>
              <w:t>+0.01 (</w:t>
            </w:r>
            <w:r w:rsidR="00A62510">
              <w:t>2</w:t>
            </w:r>
            <w:r>
              <w:t>%)</w:t>
            </w:r>
          </w:p>
        </w:tc>
      </w:tr>
      <w:tr w:rsidR="00FA1A98" w14:paraId="4D7A28C6" w14:textId="77777777" w:rsidTr="00AF6E71">
        <w:trPr>
          <w:jc w:val="center"/>
        </w:trPr>
        <w:tc>
          <w:tcPr>
            <w:tcW w:w="1803" w:type="dxa"/>
          </w:tcPr>
          <w:p w14:paraId="689647C5" w14:textId="77777777" w:rsidR="00FA1A98" w:rsidRPr="00391DE2" w:rsidRDefault="00FA1A98" w:rsidP="00CA2268">
            <w:pPr>
              <w:rPr>
                <w:i/>
                <w:iCs/>
              </w:rPr>
            </w:pPr>
            <w:r w:rsidRPr="00391DE2">
              <w:rPr>
                <w:i/>
                <w:iCs/>
              </w:rPr>
              <w:t>Melicytus</w:t>
            </w:r>
          </w:p>
        </w:tc>
        <w:tc>
          <w:tcPr>
            <w:tcW w:w="1803" w:type="dxa"/>
          </w:tcPr>
          <w:p w14:paraId="684C33B2" w14:textId="77777777" w:rsidR="00FA1A98" w:rsidRDefault="00FA1A98" w:rsidP="00CA2268">
            <w:r>
              <w:t>0.98*</w:t>
            </w:r>
          </w:p>
        </w:tc>
        <w:tc>
          <w:tcPr>
            <w:tcW w:w="1803" w:type="dxa"/>
          </w:tcPr>
          <w:p w14:paraId="4E68196B" w14:textId="7C6AD516" w:rsidR="00FA1A98" w:rsidRDefault="00FA1A98" w:rsidP="00CA2268">
            <w:r>
              <w:t>0.99*</w:t>
            </w:r>
          </w:p>
        </w:tc>
        <w:tc>
          <w:tcPr>
            <w:tcW w:w="1821" w:type="dxa"/>
          </w:tcPr>
          <w:p w14:paraId="0AA3EAFA" w14:textId="795D9C3A" w:rsidR="00FA1A98" w:rsidRDefault="00243C32" w:rsidP="00CA2268">
            <w:r>
              <w:t>+0.01 (</w:t>
            </w:r>
            <w:r w:rsidR="00A62510">
              <w:t>1</w:t>
            </w:r>
            <w:r>
              <w:t>%)</w:t>
            </w:r>
          </w:p>
        </w:tc>
      </w:tr>
      <w:tr w:rsidR="00FA1A98" w14:paraId="6CE07EC2" w14:textId="77777777" w:rsidTr="00AF6E71">
        <w:trPr>
          <w:jc w:val="center"/>
        </w:trPr>
        <w:tc>
          <w:tcPr>
            <w:tcW w:w="1803" w:type="dxa"/>
          </w:tcPr>
          <w:p w14:paraId="627B175C" w14:textId="77777777" w:rsidR="00FA1A98" w:rsidRPr="00391DE2" w:rsidRDefault="00FA1A98" w:rsidP="00CA2268">
            <w:pPr>
              <w:rPr>
                <w:i/>
                <w:iCs/>
              </w:rPr>
            </w:pPr>
            <w:r w:rsidRPr="00391DE2">
              <w:rPr>
                <w:i/>
                <w:iCs/>
              </w:rPr>
              <w:t>Myrsine</w:t>
            </w:r>
          </w:p>
        </w:tc>
        <w:tc>
          <w:tcPr>
            <w:tcW w:w="1803" w:type="dxa"/>
          </w:tcPr>
          <w:p w14:paraId="273BFFB0" w14:textId="40975975" w:rsidR="00FA1A98" w:rsidRDefault="00FA1A98" w:rsidP="00CA2268">
            <w:r>
              <w:t>0.11</w:t>
            </w:r>
          </w:p>
        </w:tc>
        <w:tc>
          <w:tcPr>
            <w:tcW w:w="1803" w:type="dxa"/>
          </w:tcPr>
          <w:p w14:paraId="43CCBF8E" w14:textId="61FB9B3A" w:rsidR="00FA1A98" w:rsidRDefault="00243C32" w:rsidP="00243C32">
            <w:pPr>
              <w:tabs>
                <w:tab w:val="center" w:pos="793"/>
              </w:tabs>
            </w:pPr>
            <w:r>
              <w:t>0.00</w:t>
            </w:r>
          </w:p>
        </w:tc>
        <w:tc>
          <w:tcPr>
            <w:tcW w:w="1821" w:type="dxa"/>
          </w:tcPr>
          <w:p w14:paraId="20DD8267" w14:textId="2989A206" w:rsidR="00FA1A98" w:rsidRDefault="00A62510" w:rsidP="00CA2268">
            <w:r>
              <w:t>-</w:t>
            </w:r>
            <w:r w:rsidR="00243C32">
              <w:t>0.11 (</w:t>
            </w:r>
            <w:r>
              <w:t>100</w:t>
            </w:r>
            <w:r w:rsidR="00243C32">
              <w:t>%)</w:t>
            </w:r>
          </w:p>
        </w:tc>
      </w:tr>
      <w:tr w:rsidR="00FA1A98" w14:paraId="7F602CE2" w14:textId="77777777" w:rsidTr="00AF6E71">
        <w:trPr>
          <w:jc w:val="center"/>
        </w:trPr>
        <w:tc>
          <w:tcPr>
            <w:tcW w:w="1803" w:type="dxa"/>
          </w:tcPr>
          <w:p w14:paraId="7B6BD468" w14:textId="77777777" w:rsidR="00FA1A98" w:rsidRPr="00391DE2" w:rsidRDefault="00FA1A98" w:rsidP="00CA2268">
            <w:pPr>
              <w:rPr>
                <w:i/>
                <w:iCs/>
              </w:rPr>
            </w:pPr>
            <w:r w:rsidRPr="00391DE2">
              <w:rPr>
                <w:i/>
                <w:iCs/>
              </w:rPr>
              <w:t xml:space="preserve">Poa </w:t>
            </w:r>
            <w:r w:rsidRPr="00391DE2">
              <w:t>X</w:t>
            </w:r>
          </w:p>
        </w:tc>
        <w:tc>
          <w:tcPr>
            <w:tcW w:w="1803" w:type="dxa"/>
          </w:tcPr>
          <w:p w14:paraId="72C08467" w14:textId="40B7A940" w:rsidR="00FA1A98" w:rsidRDefault="00FA1A98" w:rsidP="00CA2268">
            <w:r>
              <w:t>0.85</w:t>
            </w:r>
          </w:p>
        </w:tc>
        <w:tc>
          <w:tcPr>
            <w:tcW w:w="1803" w:type="dxa"/>
          </w:tcPr>
          <w:p w14:paraId="5EA44F8A" w14:textId="21CD882D" w:rsidR="00FA1A98" w:rsidRDefault="00FA1A98" w:rsidP="00CA2268">
            <w:r>
              <w:t>0.98*</w:t>
            </w:r>
          </w:p>
        </w:tc>
        <w:tc>
          <w:tcPr>
            <w:tcW w:w="1821" w:type="dxa"/>
          </w:tcPr>
          <w:p w14:paraId="608C3F2B" w14:textId="3D2B50F8" w:rsidR="00FA1A98" w:rsidRDefault="00243C32" w:rsidP="00CA2268">
            <w:r>
              <w:t>+0.13 (</w:t>
            </w:r>
            <w:r w:rsidR="00A62510">
              <w:t>15</w:t>
            </w:r>
            <w:r>
              <w:t>%)</w:t>
            </w:r>
          </w:p>
        </w:tc>
      </w:tr>
      <w:tr w:rsidR="00FA1A98" w14:paraId="08A2736B" w14:textId="77777777" w:rsidTr="00AF6E71">
        <w:trPr>
          <w:jc w:val="center"/>
        </w:trPr>
        <w:tc>
          <w:tcPr>
            <w:tcW w:w="1803" w:type="dxa"/>
          </w:tcPr>
          <w:p w14:paraId="27A6D942" w14:textId="77777777" w:rsidR="00FA1A98" w:rsidRPr="00391DE2" w:rsidRDefault="00FA1A98" w:rsidP="00CA2268">
            <w:pPr>
              <w:rPr>
                <w:i/>
                <w:iCs/>
              </w:rPr>
            </w:pPr>
            <w:r w:rsidRPr="00391DE2">
              <w:rPr>
                <w:i/>
                <w:iCs/>
              </w:rPr>
              <w:t>Pseudopanax</w:t>
            </w:r>
          </w:p>
        </w:tc>
        <w:tc>
          <w:tcPr>
            <w:tcW w:w="1803" w:type="dxa"/>
          </w:tcPr>
          <w:p w14:paraId="46E975E5" w14:textId="6C8D5850" w:rsidR="00FA1A98" w:rsidRDefault="00FA1A98" w:rsidP="00CA2268">
            <w:r>
              <w:t>0.77</w:t>
            </w:r>
          </w:p>
        </w:tc>
        <w:tc>
          <w:tcPr>
            <w:tcW w:w="1803" w:type="dxa"/>
          </w:tcPr>
          <w:p w14:paraId="055C9F85" w14:textId="69EAA912" w:rsidR="00FA1A98" w:rsidRDefault="00FA1A98" w:rsidP="00CA2268">
            <w:r>
              <w:t>0.76</w:t>
            </w:r>
          </w:p>
        </w:tc>
        <w:tc>
          <w:tcPr>
            <w:tcW w:w="1821" w:type="dxa"/>
          </w:tcPr>
          <w:p w14:paraId="4D60762D" w14:textId="1B8553A3" w:rsidR="00FA1A98" w:rsidRDefault="00A62510" w:rsidP="00CA2268">
            <w:r>
              <w:t>-</w:t>
            </w:r>
            <w:r w:rsidR="00243C32">
              <w:t>0.01 (</w:t>
            </w:r>
            <w:r>
              <w:t>1</w:t>
            </w:r>
            <w:r w:rsidR="00243C32">
              <w:t>%)</w:t>
            </w:r>
          </w:p>
        </w:tc>
      </w:tr>
      <w:tr w:rsidR="00FA1A98" w14:paraId="3866F3E8" w14:textId="77777777" w:rsidTr="00AF6E71">
        <w:trPr>
          <w:jc w:val="center"/>
        </w:trPr>
        <w:tc>
          <w:tcPr>
            <w:tcW w:w="1803" w:type="dxa"/>
          </w:tcPr>
          <w:p w14:paraId="5B3285E5" w14:textId="77777777" w:rsidR="00FA1A98" w:rsidRPr="00391DE2" w:rsidRDefault="00FA1A98" w:rsidP="00CA2268">
            <w:pPr>
              <w:rPr>
                <w:i/>
                <w:iCs/>
              </w:rPr>
            </w:pPr>
            <w:r w:rsidRPr="00391DE2">
              <w:rPr>
                <w:i/>
                <w:iCs/>
              </w:rPr>
              <w:t xml:space="preserve">Rytidosperma </w:t>
            </w:r>
            <w:r w:rsidRPr="00391DE2">
              <w:t>A</w:t>
            </w:r>
          </w:p>
        </w:tc>
        <w:tc>
          <w:tcPr>
            <w:tcW w:w="1803" w:type="dxa"/>
          </w:tcPr>
          <w:p w14:paraId="3C477A9B" w14:textId="009CD3E1" w:rsidR="00FA1A98" w:rsidRDefault="00FA1A98" w:rsidP="00CA2268">
            <w:r>
              <w:t>0.29</w:t>
            </w:r>
          </w:p>
        </w:tc>
        <w:tc>
          <w:tcPr>
            <w:tcW w:w="1803" w:type="dxa"/>
          </w:tcPr>
          <w:p w14:paraId="1D37730A" w14:textId="35A428BA" w:rsidR="00FA1A98" w:rsidRDefault="00FA1A98" w:rsidP="00CA2268">
            <w:r>
              <w:t>0.19</w:t>
            </w:r>
          </w:p>
        </w:tc>
        <w:tc>
          <w:tcPr>
            <w:tcW w:w="1821" w:type="dxa"/>
          </w:tcPr>
          <w:p w14:paraId="7344FB3B" w14:textId="79AA7CC7" w:rsidR="00FA1A98" w:rsidRDefault="00A62510" w:rsidP="00CA2268">
            <w:r>
              <w:t>-</w:t>
            </w:r>
            <w:r w:rsidR="00243C32">
              <w:t>0.10 (</w:t>
            </w:r>
            <w:r>
              <w:t>34</w:t>
            </w:r>
            <w:r w:rsidR="00243C32">
              <w:t>%)</w:t>
            </w:r>
          </w:p>
        </w:tc>
      </w:tr>
      <w:tr w:rsidR="00FA1A98" w14:paraId="762A4EAA" w14:textId="77777777" w:rsidTr="00AF6E71">
        <w:trPr>
          <w:jc w:val="center"/>
        </w:trPr>
        <w:tc>
          <w:tcPr>
            <w:tcW w:w="1803" w:type="dxa"/>
          </w:tcPr>
          <w:p w14:paraId="60A7CD4B" w14:textId="77777777" w:rsidR="00FA1A98" w:rsidRPr="00391DE2" w:rsidRDefault="00FA1A98" w:rsidP="00CA2268">
            <w:pPr>
              <w:rPr>
                <w:i/>
                <w:iCs/>
              </w:rPr>
            </w:pPr>
            <w:r w:rsidRPr="00391DE2">
              <w:rPr>
                <w:i/>
                <w:iCs/>
              </w:rPr>
              <w:t xml:space="preserve">Rytidosperma </w:t>
            </w:r>
            <w:r w:rsidRPr="00391DE2">
              <w:t>B</w:t>
            </w:r>
          </w:p>
        </w:tc>
        <w:tc>
          <w:tcPr>
            <w:tcW w:w="1803" w:type="dxa"/>
          </w:tcPr>
          <w:p w14:paraId="207B9110" w14:textId="4850C6C0" w:rsidR="00FA1A98" w:rsidRDefault="00FA1A98" w:rsidP="00CA2268">
            <w:r>
              <w:t>0.71</w:t>
            </w:r>
          </w:p>
        </w:tc>
        <w:tc>
          <w:tcPr>
            <w:tcW w:w="1803" w:type="dxa"/>
          </w:tcPr>
          <w:p w14:paraId="3F78CBFC" w14:textId="4E30AB92" w:rsidR="00FA1A98" w:rsidRDefault="00FA1A98" w:rsidP="00CA2268">
            <w:r>
              <w:t>0.72</w:t>
            </w:r>
          </w:p>
        </w:tc>
        <w:tc>
          <w:tcPr>
            <w:tcW w:w="1821" w:type="dxa"/>
          </w:tcPr>
          <w:p w14:paraId="18364CBB" w14:textId="5C18D196" w:rsidR="00FA1A98" w:rsidRDefault="00243C32" w:rsidP="00CA2268">
            <w:r>
              <w:t>+0.01 (</w:t>
            </w:r>
            <w:r w:rsidR="00A62510">
              <w:t>1</w:t>
            </w:r>
            <w:r>
              <w:t>%)</w:t>
            </w:r>
          </w:p>
        </w:tc>
      </w:tr>
      <w:tr w:rsidR="00FA1A98" w14:paraId="1BB09DA2" w14:textId="77777777" w:rsidTr="00AF6E71">
        <w:trPr>
          <w:jc w:val="center"/>
        </w:trPr>
        <w:tc>
          <w:tcPr>
            <w:tcW w:w="1803" w:type="dxa"/>
            <w:tcBorders>
              <w:bottom w:val="single" w:sz="4" w:space="0" w:color="auto"/>
            </w:tcBorders>
          </w:tcPr>
          <w:p w14:paraId="5018BA74" w14:textId="77777777" w:rsidR="00FA1A98" w:rsidRPr="00391DE2" w:rsidRDefault="00FA1A98" w:rsidP="00CA2268">
            <w:pPr>
              <w:rPr>
                <w:i/>
                <w:iCs/>
              </w:rPr>
            </w:pPr>
            <w:r w:rsidRPr="00391DE2">
              <w:rPr>
                <w:i/>
                <w:iCs/>
              </w:rPr>
              <w:t>Veronica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FB5E727" w14:textId="05E50BC6" w:rsidR="00FA1A98" w:rsidRDefault="00FA1A98" w:rsidP="00CA2268">
            <w:r>
              <w:t>0.49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071BC66" w14:textId="5079CB85" w:rsidR="00FA1A98" w:rsidRDefault="00FA1A98" w:rsidP="00CA2268">
            <w:r>
              <w:t>0.70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06559137" w14:textId="443A4B28" w:rsidR="00FA1A98" w:rsidRDefault="00243C32" w:rsidP="00CA2268">
            <w:r>
              <w:t>+0.21 (</w:t>
            </w:r>
            <w:r w:rsidR="00A62510">
              <w:t>43</w:t>
            </w:r>
            <w:r>
              <w:t>%)</w:t>
            </w:r>
          </w:p>
        </w:tc>
      </w:tr>
    </w:tbl>
    <w:p w14:paraId="6D63ABCB" w14:textId="77777777" w:rsidR="00FA1A98" w:rsidRDefault="00FA1A98"/>
    <w:sectPr w:rsidR="00FA1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A98"/>
    <w:rsid w:val="00015316"/>
    <w:rsid w:val="000C39B2"/>
    <w:rsid w:val="001D24A6"/>
    <w:rsid w:val="00243C32"/>
    <w:rsid w:val="003201D3"/>
    <w:rsid w:val="00376138"/>
    <w:rsid w:val="005D2CBB"/>
    <w:rsid w:val="005E41E9"/>
    <w:rsid w:val="00696FE0"/>
    <w:rsid w:val="00771E67"/>
    <w:rsid w:val="00A24CA4"/>
    <w:rsid w:val="00A62510"/>
    <w:rsid w:val="00AE1170"/>
    <w:rsid w:val="00AF6E71"/>
    <w:rsid w:val="00B25DDE"/>
    <w:rsid w:val="00B514AD"/>
    <w:rsid w:val="00B7222F"/>
    <w:rsid w:val="00C5081F"/>
    <w:rsid w:val="00DC12F5"/>
    <w:rsid w:val="00E33CB3"/>
    <w:rsid w:val="00E459B9"/>
    <w:rsid w:val="00FA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AE4E8"/>
  <w15:chartTrackingRefBased/>
  <w15:docId w15:val="{BAFAE305-4A15-492D-88A8-DD365143F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A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1A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A1A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C1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2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2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2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2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2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aaki Whenua Landcare Research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ale</dc:creator>
  <cp:keywords/>
  <dc:description/>
  <cp:lastModifiedBy>Esther Dale</cp:lastModifiedBy>
  <cp:revision>3</cp:revision>
  <cp:lastPrinted>2020-05-24T22:01:00Z</cp:lastPrinted>
  <dcterms:created xsi:type="dcterms:W3CDTF">2021-03-11T10:50:00Z</dcterms:created>
  <dcterms:modified xsi:type="dcterms:W3CDTF">2021-03-11T10:50:00Z</dcterms:modified>
</cp:coreProperties>
</file>